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B9E70" w14:textId="2A0F0021" w:rsidR="00151C34" w:rsidRPr="00BB72FF" w:rsidRDefault="00151C34" w:rsidP="00151C34">
      <w:pPr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t</w:t>
      </w:r>
      <w:r w:rsidRPr="0050254F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50254F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CD14AC">
        <w:rPr>
          <w:rFonts w:ascii="Arial" w:hAnsi="Arial" w:cs="Arial"/>
          <w:b/>
          <w:bCs/>
          <w:sz w:val="24"/>
          <w:szCs w:val="24"/>
          <w:lang w:val="en-US"/>
        </w:rPr>
        <w:t>Results of the rating process following the first round</w:t>
      </w:r>
    </w:p>
    <w:tbl>
      <w:tblPr>
        <w:tblStyle w:val="TableauGrille2-Accentuation11"/>
        <w:tblpPr w:leftFromText="180" w:rightFromText="180" w:vertAnchor="text" w:horzAnchor="margin" w:tblpXSpec="center" w:tblpY="477"/>
        <w:tblW w:w="15286" w:type="dxa"/>
        <w:tblLayout w:type="fixed"/>
        <w:tblLook w:val="04A0" w:firstRow="1" w:lastRow="0" w:firstColumn="1" w:lastColumn="0" w:noHBand="0" w:noVBand="1"/>
      </w:tblPr>
      <w:tblGrid>
        <w:gridCol w:w="451"/>
        <w:gridCol w:w="954"/>
        <w:gridCol w:w="8229"/>
        <w:gridCol w:w="549"/>
        <w:gridCol w:w="709"/>
        <w:gridCol w:w="273"/>
        <w:gridCol w:w="402"/>
        <w:gridCol w:w="402"/>
        <w:gridCol w:w="402"/>
        <w:gridCol w:w="402"/>
        <w:gridCol w:w="402"/>
        <w:gridCol w:w="402"/>
        <w:gridCol w:w="539"/>
        <w:gridCol w:w="745"/>
        <w:gridCol w:w="425"/>
      </w:tblGrid>
      <w:tr w:rsidR="00151C34" w:rsidRPr="00B30C1D" w14:paraId="576C9ECA" w14:textId="77777777" w:rsidTr="00151C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E7E6E6" w:themeFill="background2"/>
          </w:tcPr>
          <w:p w14:paraId="6679C5A8" w14:textId="77777777" w:rsidR="00151C34" w:rsidRPr="00B30C1D" w:rsidRDefault="00151C34" w:rsidP="00151C34">
            <w:pPr>
              <w:ind w:left="1416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Hlk48595094"/>
          </w:p>
        </w:tc>
        <w:tc>
          <w:tcPr>
            <w:tcW w:w="954" w:type="dxa"/>
            <w:vMerge w:val="restart"/>
            <w:tcBorders>
              <w:top w:val="single" w:sz="18" w:space="0" w:color="auto"/>
              <w:bottom w:val="nil"/>
            </w:tcBorders>
            <w:shd w:val="clear" w:color="auto" w:fill="E7E6E6" w:themeFill="background2"/>
          </w:tcPr>
          <w:p w14:paraId="68A0B7A3" w14:textId="77777777" w:rsidR="00151C34" w:rsidRPr="00B30C1D" w:rsidRDefault="00151C34" w:rsidP="0015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vMerge w:val="restart"/>
            <w:tcBorders>
              <w:top w:val="single" w:sz="18" w:space="0" w:color="auto"/>
            </w:tcBorders>
            <w:shd w:val="clear" w:color="auto" w:fill="E7E6E6" w:themeFill="background2"/>
            <w:vAlign w:val="bottom"/>
          </w:tcPr>
          <w:p w14:paraId="78B1E0D9" w14:textId="77777777" w:rsidR="00151C34" w:rsidRPr="00B30C1D" w:rsidRDefault="00151C34" w:rsidP="0015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Criterion</w:t>
            </w:r>
          </w:p>
        </w:tc>
        <w:tc>
          <w:tcPr>
            <w:tcW w:w="549" w:type="dxa"/>
            <w:vMerge w:val="restart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5B0BCF9B" w14:textId="77777777" w:rsidR="00151C34" w:rsidRPr="00B30C1D" w:rsidRDefault="00151C34" w:rsidP="0015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shd w:val="clear" w:color="auto" w:fill="E7E6E6" w:themeFill="background2"/>
            <w:vAlign w:val="center"/>
          </w:tcPr>
          <w:p w14:paraId="6F284100" w14:textId="77777777" w:rsidR="00151C34" w:rsidRPr="00B30C1D" w:rsidRDefault="00151C34" w:rsidP="0015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Med.</w:t>
            </w:r>
          </w:p>
        </w:tc>
        <w:tc>
          <w:tcPr>
            <w:tcW w:w="3969" w:type="dxa"/>
            <w:gridSpan w:val="9"/>
            <w:tcBorders>
              <w:top w:val="single" w:sz="18" w:space="0" w:color="auto"/>
              <w:bottom w:val="nil"/>
            </w:tcBorders>
            <w:shd w:val="clear" w:color="auto" w:fill="E7E6E6" w:themeFill="background2"/>
          </w:tcPr>
          <w:p w14:paraId="76529914" w14:textId="77777777" w:rsidR="00151C34" w:rsidRPr="00B30C1D" w:rsidRDefault="00151C34" w:rsidP="0015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° of responses</w:t>
            </w:r>
          </w:p>
        </w:tc>
        <w:tc>
          <w:tcPr>
            <w:tcW w:w="425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59C78CAD" w14:textId="77777777" w:rsidR="00151C34" w:rsidRPr="00B30C1D" w:rsidRDefault="00151C34" w:rsidP="00151C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</w:p>
        </w:tc>
      </w:tr>
      <w:tr w:rsidR="00151C34" w:rsidRPr="00B30C1D" w14:paraId="0EFB15CF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D149255" w14:textId="77777777" w:rsidR="00151C34" w:rsidRPr="00B30C1D" w:rsidRDefault="00151C34" w:rsidP="00151C3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193EB6C0" w14:textId="77777777" w:rsidR="00151C34" w:rsidRPr="00B30C1D" w:rsidRDefault="00151C34" w:rsidP="00151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15F59E92" w14:textId="77777777" w:rsidR="00151C34" w:rsidRPr="00B30C1D" w:rsidRDefault="00151C34" w:rsidP="00151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0AD11112" w14:textId="77777777" w:rsidR="00151C34" w:rsidRPr="00B30C1D" w:rsidRDefault="00151C34" w:rsidP="00151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1188A4B3" w14:textId="77777777" w:rsidR="00151C34" w:rsidRPr="00B30C1D" w:rsidRDefault="00151C34" w:rsidP="00151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223339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B7F8D3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7592A8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2C17C0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13C0ADA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61D1C81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47F5E29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3F02723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BE4FDD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E7E6E6" w:themeFill="background2"/>
          </w:tcPr>
          <w:p w14:paraId="7AEA70EC" w14:textId="77777777" w:rsidR="00151C34" w:rsidRPr="00B30C1D" w:rsidRDefault="00151C34" w:rsidP="00151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51C34" w:rsidRPr="00B30C1D" w14:paraId="73CE8603" w14:textId="77777777" w:rsidTr="00151C34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textDirection w:val="btLr"/>
          </w:tcPr>
          <w:p w14:paraId="51805448" w14:textId="77777777" w:rsidR="00151C34" w:rsidRPr="00B30C1D" w:rsidRDefault="00151C34" w:rsidP="00151C34">
            <w:pPr>
              <w:pStyle w:val="Sansinterligne"/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_Hlk8123318"/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Seminoma</w:t>
            </w:r>
          </w:p>
        </w:tc>
        <w:bookmarkEnd w:id="1"/>
        <w:tc>
          <w:tcPr>
            <w:tcW w:w="95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432E1CD5" w14:textId="77777777" w:rsidR="00151C34" w:rsidRPr="00B30C1D" w:rsidRDefault="00151C34" w:rsidP="00151C34">
            <w:pPr>
              <w:pStyle w:val="Sansinterligne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surveillance alone</w:t>
            </w:r>
          </w:p>
        </w:tc>
        <w:tc>
          <w:tcPr>
            <w:tcW w:w="8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14E694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On the 1</w:t>
            </w:r>
            <w:r w:rsidRPr="00B30C1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st</w:t>
            </w: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 xml:space="preserve"> year : Physical examination and biological markers 3 times per year 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DE9561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58D5F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DD34E7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34F05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3B4923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7180C8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653EB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AE415B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0DF182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703F0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ED465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7070819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2EE6028E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54F8269C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EEE22E3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BD2DBE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On the 2</w:t>
            </w:r>
            <w:r w:rsidRPr="00B30C1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nd </w:t>
            </w: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year : Physical examination and biological markers 2 times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908C3F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610589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1E1889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A00959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938368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251216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39FA6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06BFC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BB83BB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B966F6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FD6E5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2D3B57B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</w:tr>
      <w:tr w:rsidR="00151C34" w:rsidRPr="00B30C1D" w14:paraId="533522F8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48FCD761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6DF7D41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4F85C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On the 3</w:t>
            </w:r>
            <w:r w:rsidRPr="00B30C1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d</w:t>
            </w: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 xml:space="preserve"> year : Physical examinatio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 xml:space="preserve"> time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48C1C8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EDFC2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B07F8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0D7D8D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965680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142E5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00F3A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84FB36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A629F8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A509C0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73F1ED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914EF83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474CFD9F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388B6EA4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8206EA8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41FE24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On the 3</w:t>
            </w:r>
            <w:r w:rsidRPr="00B30C1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rd</w:t>
            </w: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 xml:space="preserve"> year : Biological markers 2 times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BFA67C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2C32E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69746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4630EB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CF9511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968404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37B4C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DF78A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FE3650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7651FC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40FDB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4512032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479548B3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6FAAA655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0BC0877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9D5AD4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o systematic chest i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B24730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61EF60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92824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F5C712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E2B6C9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B0E2B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AB6D99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9868A9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412AE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7D7DA5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49F404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1230575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4ED0F525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4512C3C8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BEDB7CE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1461B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4</w:t>
            </w:r>
            <w:r w:rsidRPr="00B30C1D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</w:t>
            </w: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year, ultrasound abdominopelvic instead of abdominopelvic scann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DB65C8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DC79AF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4E1C1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55EEA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D6FA84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58D0B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10B8D5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8FBB6B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15AAE7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4A07C8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194F69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8083B1F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0B7C45A0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415960F6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top w:val="nil"/>
              <w:left w:val="single" w:sz="8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</w:tcPr>
          <w:p w14:paraId="1CE99303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7B9A52B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Stop surveillance after 5 years of follow-up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8023C9C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DC0C48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CCFF74E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14F3A50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77CD3C6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AD51C0E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CA25014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9E6E701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A39061B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48ABED22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06B51B74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CEAEC68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7C93F4C9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textDirection w:val="btLr"/>
          </w:tcPr>
          <w:p w14:paraId="3987B7B5" w14:textId="77777777" w:rsidR="00151C34" w:rsidRPr="00B30C1D" w:rsidRDefault="00151C34" w:rsidP="00151C34">
            <w:pPr>
              <w:pStyle w:val="Sansinterligne"/>
              <w:ind w:left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 w:val="restart"/>
            <w:tcBorders>
              <w:top w:val="single" w:sz="6" w:space="0" w:color="auto"/>
              <w:left w:val="single" w:sz="8" w:space="0" w:color="auto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269F7784" w14:textId="77777777" w:rsidR="00151C34" w:rsidRPr="00B30C1D" w:rsidRDefault="00151C34" w:rsidP="00151C34">
            <w:pPr>
              <w:pStyle w:val="Sansinterligne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surveillance after chemotherapy</w:t>
            </w:r>
          </w:p>
        </w:tc>
        <w:tc>
          <w:tcPr>
            <w:tcW w:w="82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B8D7D9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1st year : Physical examination and biological markers 3 times per year</w:t>
            </w:r>
          </w:p>
        </w:tc>
        <w:tc>
          <w:tcPr>
            <w:tcW w:w="5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D71F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97A7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C762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EB714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42312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65DDB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F8C40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84F9A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69CBC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BBDBA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746D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295EC3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369B926D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5322B822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5FEC697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591AE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No systematic chest i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29FB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372C9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B589C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73354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CF3E5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97FBE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A8AF4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5829A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41D73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EAF92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53DA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EFA625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0992C42C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094D2BE1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09906C4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5779A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3rd year : Physical examination 1 time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EA261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C3FD5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DB13A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CC83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EA3C0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E968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B2017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F7AE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4A40F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A154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FE3D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0D4AA3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4C7D21E7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5E7C7B56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8948AA6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7FE8A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4th and 5th year : Biological markers 1 time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0CADC0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292BE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743D6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64124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1DE55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F31EC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EFB32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B874E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6968F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EC4AD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FFA05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7B66CE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4C2E7127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778A6D09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485F579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26D887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4th year, ultrasound abdominopelvic instead of abdominopelvic scann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4DAE6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27721D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51A93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D46A6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103EF8D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F09DC2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4F753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51CAC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DC121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AE3314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EA476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BC1282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012E0898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2CB7D137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2E201F9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537282E0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Stop surveillance after 5 years of follow-u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6B13A7E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C1D7BF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422AC44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7DB874C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8654E8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5182C000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00C9ED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1F37361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2423C85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0BCA3263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14:paraId="66FBC5F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3E5C7C7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27B3CE52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 w:val="restart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textDirection w:val="btLr"/>
          </w:tcPr>
          <w:p w14:paraId="5E0C66E4" w14:textId="77777777" w:rsidR="00151C34" w:rsidRPr="00B30C1D" w:rsidRDefault="00151C34" w:rsidP="00151C34">
            <w:pPr>
              <w:pStyle w:val="Sansinterligne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on-seminoma</w:t>
            </w:r>
          </w:p>
        </w:tc>
        <w:tc>
          <w:tcPr>
            <w:tcW w:w="95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1CD41119" w14:textId="77777777" w:rsidR="00151C34" w:rsidRPr="00B30C1D" w:rsidRDefault="00151C34" w:rsidP="00151C34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30C1D">
              <w:rPr>
                <w:rFonts w:ascii="Arial" w:hAnsi="Arial" w:cs="Arial"/>
                <w:sz w:val="16"/>
                <w:szCs w:val="16"/>
              </w:rPr>
              <w:t xml:space="preserve"> surveillance </w:t>
            </w:r>
            <w:r w:rsidRPr="00BC1EE2">
              <w:rPr>
                <w:rFonts w:ascii="Arial" w:hAnsi="Arial" w:cs="Arial"/>
                <w:sz w:val="16"/>
                <w:szCs w:val="16"/>
                <w:lang w:val="en-US"/>
              </w:rPr>
              <w:t>alone</w:t>
            </w:r>
          </w:p>
        </w:tc>
        <w:tc>
          <w:tcPr>
            <w:tcW w:w="8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0A9FA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1st year : Physical examination and biological markers 4 times per year (relevance)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590A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AE5F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449D9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5E0BB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F5046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B622C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60296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20D50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98E5A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AFF4E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53918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20367D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3D48E1C0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37FED524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6438624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7DF888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n the 1st year : Physical examination and biological markers 4 times per year (feasibility)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45100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942D70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A0039E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B7ADD3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9440EE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8BDD07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AB250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B8E61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6105E9" w14:textId="77777777" w:rsidR="00151C34" w:rsidRPr="00B30C1D" w:rsidRDefault="00151C34" w:rsidP="0015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2C938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24CB1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D8FB613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2725A8E3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30095D7D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2545CF9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7FB11F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2nd year : Physical examination and biological markers 4 times per year (relevance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AC50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269F4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B91D9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B0152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27311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93D9C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15D87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1E4A24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0EF2B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8118D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A2ADD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9F42B14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46FE991E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6ACCC170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C25CFA3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9B740F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2nd year : Physical examination and biological markers 4 times per year (feasibility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0471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74A09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427DA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DB489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7D538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FA272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BBE29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6F0D79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8C2ED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EE16FE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F4F82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4E0969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59559113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3044E173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D89D28A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5EE934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4th and 5th year : Physical examination and biological markers 1 time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5270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57787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B5FC52" w14:textId="77777777" w:rsidR="00151C34" w:rsidRPr="00B30C1D" w:rsidRDefault="00151C34" w:rsidP="00151C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9DB66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6A398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2D897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FEA3F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E62F5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B34EA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DC8CD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150FB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507DA7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13A0303F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42AB716D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62B2F2D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BD9D41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Chest x-ray instead of  thoracic scann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67A2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C975E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BCE4D3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A35E8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6F104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D0517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7D1AB1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9CF33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2C1DE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083662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F3DA7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511B6D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0CE97D22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0367A813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AA78372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6A7C23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n the 1st and 2nd year : chest x-ray 2 times per year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92EB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31BA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79577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1E7DF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D2B2D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229FB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570F1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EBDC9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7AA63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481EB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7D03BC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A9262E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79BD2EC7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747237D2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CD47583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AD171A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No systematic chest imaging after the 3rd year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C2B9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01365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8DA1F0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8A25D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DB798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D245F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1D3588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F7B1D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06E88E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86F32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2B65A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2E797F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1C92D6D8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69B86F8B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39C0D06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AC7DBC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n the 2nd year : Abdominopelvic imaging 1 time per year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09E5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A751F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011D5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CF88E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C471F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540AF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36369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DA39C4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E7036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7A28D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7C755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5AEC39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6D5CA69B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4848E586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F9A2357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4A9C64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4th year : no systematic i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E95B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A2BB8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01751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F6235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B7742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F1214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9600A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A3BD1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990A1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2426A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EBFE3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984F94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2FC467E9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16708BE3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B33570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160FCF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Stop surveillance after 5 years of follow-u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69576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4C11FD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A5B210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50DF43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35E951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E8A1BD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35A354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6BAFDE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EAA315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234EFC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3DFEFF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1060A4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126DDA8D" w14:textId="77777777" w:rsidTr="00151C34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  <w:textDirection w:val="btLr"/>
          </w:tcPr>
          <w:p w14:paraId="1CD318A2" w14:textId="77777777" w:rsidR="00151C34" w:rsidRPr="00B30C1D" w:rsidRDefault="00151C34" w:rsidP="00151C34">
            <w:pPr>
              <w:pStyle w:val="Sansinterlign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F2F2F2" w:themeFill="background1" w:themeFillShade="F2"/>
            <w:textDirection w:val="btLr"/>
            <w:vAlign w:val="center"/>
          </w:tcPr>
          <w:p w14:paraId="6964C129" w14:textId="77777777" w:rsidR="00151C34" w:rsidRPr="00B30C1D" w:rsidRDefault="00151C34" w:rsidP="00151C34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on-seminoma on surveillance after chemotherapy</w:t>
            </w:r>
          </w:p>
        </w:tc>
        <w:tc>
          <w:tcPr>
            <w:tcW w:w="8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33894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1st year : Physical examination and biological markers 4 times per year (relevance)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AE7B2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B85F6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304457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BA7C3E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3D510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5A791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E3873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C76DD3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CD028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E5FA50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C094D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61A1A3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20AB65A1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1B6609C6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491AD66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B5EBEF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1st year : Physical examination and biological markers 4 times per year (feasibility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290D6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449F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0C653E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8CE61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62A8F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F7D0B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0EA19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859348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402A3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5A0EC7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9C01D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100A44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1643B5A8" w14:textId="77777777" w:rsidTr="00151C3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6A66948C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C5DAE80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FC5711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2nd year : Physical examination and biological markers 4 times per year (relevance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4F6A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9819F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29381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5A24B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3EA60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74D30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CFB37E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25B25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7380EC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9B80D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4ABB4A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3A3ECCC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111B1804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3E9CB810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D4E02F9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D4D708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2nd year : Physical examination and biological markers 4 times per year (feasibility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4A402D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8CB1E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919D3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485C6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0EDCED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03E385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03CC4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BF960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EA9C0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706F1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562A83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74DB035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0C56384B" w14:textId="77777777" w:rsidTr="00151C34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5774FFFC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E8D38AB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C3D4F5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4th and 5th year, if LVI negative, physical examination and biological markers 1 time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D96D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2190A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B70D8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8E594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E04720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B966F7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3E5583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363480C" w14:textId="77777777" w:rsidR="00151C34" w:rsidRPr="00B30C1D" w:rsidRDefault="00151C34" w:rsidP="00151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CFDCC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B56D2F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E8C29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87E3223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</w:tr>
      <w:tr w:rsidR="00151C34" w:rsidRPr="00B30C1D" w14:paraId="768FEE62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62BA44F9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EF4F959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0E8C98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4th and 5th year, if LVI positive, physical examination and biological markers 2 times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4851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E20C4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FE12F4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29EA9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19756D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FBAB6E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06BF3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E3576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9D1F3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C3C40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543C664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141EA44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0F62E7E3" w14:textId="77777777" w:rsidTr="00151C34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0AB91C37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A7C3222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9C3F7C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Chest x-ray instead of  thoracic scanner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C38B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586E9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9773D7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3E8E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AD20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8A79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F2438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14FBD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0F301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5B8C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7E880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E35574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52C3443D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  <w:shd w:val="clear" w:color="auto" w:fill="E7E6E6" w:themeFill="background2"/>
          </w:tcPr>
          <w:p w14:paraId="6066B66C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5F712799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08F4AC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1st and 2nd year, if LVI negative, chest imaging 1 time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F270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90864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B3BDC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4E9F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0F8A4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37D94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811D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F1987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73A10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F5EE3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0E8A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59A9663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7E5872ED" w14:textId="77777777" w:rsidTr="00151C34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</w:tcPr>
          <w:p w14:paraId="281DC675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953385E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A63B07" w14:textId="77777777" w:rsidR="00151C34" w:rsidRPr="00B30C1D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1st and 2nd year, if LVI positive, chest imaging 2 times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33CF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B64C70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9F1878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7A546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052F6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F8D0D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70D86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2B549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58146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1338B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74809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A767AF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4EFD585A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</w:tcPr>
          <w:p w14:paraId="223DF173" w14:textId="77777777" w:rsidR="00151C34" w:rsidRPr="00B30C1D" w:rsidRDefault="00151C34" w:rsidP="00151C34">
            <w:pPr>
              <w:pStyle w:val="Sansinterligne"/>
              <w:ind w:left="3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D648C4A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66BF9C" w14:textId="77777777" w:rsidR="00151C34" w:rsidRPr="001E0333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A</w:t>
            </w: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fter the 3rd ye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ar, </w:t>
            </w: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chest imaging 1 time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19D8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47C4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6FEFBA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4CA72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59BA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20FB5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57B9E9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83F00B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9CAC0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7FDD0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4E818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49CCC062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587366A4" w14:textId="77777777" w:rsidTr="00151C34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</w:tcPr>
          <w:p w14:paraId="68334BFC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2F6F3D7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F54B29" w14:textId="77777777" w:rsidR="00151C34" w:rsidRPr="001E0333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1st and 2nd year, if LVI negative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, a</w:t>
            </w: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bdominopelvic imaging 1 time per y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12562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13F0FF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1630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107E60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CCEE4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DD3B7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EDD7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C399B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EBE541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C6D32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9FE97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DCC7A0E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194E796F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</w:tcPr>
          <w:p w14:paraId="5E358FA5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7D4A6A0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09215D" w14:textId="77777777" w:rsidR="00151C34" w:rsidRPr="001E0333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On the 1st and 2nd year, if LVI 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positive, a</w:t>
            </w: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bdominopelvic imaging 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time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s</w:t>
            </w: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 xml:space="preserve"> per y</w:t>
            </w:r>
            <w:r>
              <w:rPr>
                <w:rFonts w:ascii="Arial" w:hAnsi="Arial" w:cs="Arial"/>
                <w:bCs/>
                <w:sz w:val="16"/>
                <w:szCs w:val="16"/>
                <w:lang w:val="en-US"/>
              </w:rPr>
              <w:t>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1D370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943A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165BCD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CAF6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71B36C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FD082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2DC84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695A6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D2E8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AFC5F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4A8066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682CCA0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26451DD0" w14:textId="77777777" w:rsidTr="00151C34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right w:val="single" w:sz="8" w:space="0" w:color="auto"/>
            </w:tcBorders>
          </w:tcPr>
          <w:p w14:paraId="72954E78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64F045CE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2E58C" w14:textId="77777777" w:rsidR="00151C34" w:rsidRPr="001E0333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On the 4th year : no systematic imaging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D136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7E7E2E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BB9F26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D558FC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C38FC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6F3255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EAE8CD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F1FF7B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E2C0A9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060F54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86CDC7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269110FA" w14:textId="77777777" w:rsidR="00151C34" w:rsidRPr="00B30C1D" w:rsidRDefault="00151C34" w:rsidP="00151C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  <w:tr w:rsidR="00151C34" w:rsidRPr="00B30C1D" w14:paraId="1B4395AC" w14:textId="77777777" w:rsidTr="00151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" w:type="dxa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449589FB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  <w:vMerge/>
            <w:tcBorders>
              <w:left w:val="single" w:sz="8" w:space="0" w:color="auto"/>
              <w:bottom w:val="single" w:sz="18" w:space="0" w:color="auto"/>
              <w:right w:val="nil"/>
            </w:tcBorders>
            <w:shd w:val="clear" w:color="auto" w:fill="F2F2F2" w:themeFill="background1" w:themeFillShade="F2"/>
          </w:tcPr>
          <w:p w14:paraId="37DB3EB9" w14:textId="77777777" w:rsidR="00151C34" w:rsidRPr="00B30C1D" w:rsidRDefault="00151C34" w:rsidP="00151C34">
            <w:pPr>
              <w:pStyle w:val="Sansinterligne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101FF31" w14:textId="77777777" w:rsidR="00151C34" w:rsidRPr="001E0333" w:rsidRDefault="00151C34" w:rsidP="00151C34">
            <w:pPr>
              <w:pStyle w:val="Sansinterligne"/>
              <w:numPr>
                <w:ilvl w:val="0"/>
                <w:numId w:val="2"/>
              </w:numPr>
              <w:ind w:left="176" w:hanging="2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bCs/>
                <w:sz w:val="16"/>
                <w:szCs w:val="16"/>
                <w:lang w:val="en-US"/>
              </w:rPr>
              <w:t>Stop surveillance after 5 years of follow-up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4A7FFA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6C075F17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2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1D7E2D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0225A10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89F646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5DCB678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4F50D05E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6A567785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2340D33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71EB15DF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62B2FCA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vAlign w:val="center"/>
          </w:tcPr>
          <w:p w14:paraId="079286A1" w14:textId="77777777" w:rsidR="00151C34" w:rsidRPr="00B30C1D" w:rsidRDefault="00151C34" w:rsidP="00151C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0C1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</w:p>
        </w:tc>
      </w:tr>
    </w:tbl>
    <w:p w14:paraId="0B6D53AC" w14:textId="77777777" w:rsidR="00151C34" w:rsidRDefault="00151C34" w:rsidP="00151C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9E2424">
        <w:rPr>
          <w:rFonts w:ascii="Arial" w:hAnsi="Arial" w:cs="Arial"/>
          <w:sz w:val="18"/>
          <w:szCs w:val="18"/>
          <w:lang w:val="en-US"/>
        </w:rPr>
        <w:t>Experts are asked to rate each item according to its relevance for prescription (Abbreviations: C, consensus; S, strong; R, Relative; N, absence of consens</w:t>
      </w:r>
      <w:r>
        <w:rPr>
          <w:rFonts w:ascii="Arial" w:hAnsi="Arial" w:cs="Arial"/>
          <w:sz w:val="18"/>
          <w:szCs w:val="18"/>
          <w:lang w:val="en-US"/>
        </w:rPr>
        <w:t>us</w:t>
      </w:r>
    </w:p>
    <w:p w14:paraId="4B9D7F43" w14:textId="77777777" w:rsidR="00151C34" w:rsidRDefault="00151C34" w:rsidP="00151C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bookmarkEnd w:id="0"/>
    <w:p w14:paraId="30C62F4B" w14:textId="77777777" w:rsidR="00EF1A18" w:rsidRPr="00151C34" w:rsidRDefault="00EF1A18" w:rsidP="00151C34">
      <w:pPr>
        <w:rPr>
          <w:lang w:val="en-US"/>
        </w:rPr>
      </w:pPr>
    </w:p>
    <w:sectPr w:rsidR="00EF1A18" w:rsidRPr="00151C34" w:rsidSect="00151C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B21BB2"/>
    <w:multiLevelType w:val="hybridMultilevel"/>
    <w:tmpl w:val="5F00F47A"/>
    <w:lvl w:ilvl="0" w:tplc="040C0011">
      <w:start w:val="1"/>
      <w:numFmt w:val="decimal"/>
      <w:lvlText w:val="%1)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552C32"/>
    <w:multiLevelType w:val="hybridMultilevel"/>
    <w:tmpl w:val="5B6EF78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34"/>
    <w:rsid w:val="00151C34"/>
    <w:rsid w:val="00341846"/>
    <w:rsid w:val="005A1AB6"/>
    <w:rsid w:val="00A71FFC"/>
    <w:rsid w:val="00EF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5AB4E"/>
  <w15:chartTrackingRefBased/>
  <w15:docId w15:val="{7EAA4BDC-EAFB-49C8-AFAB-5F53D85E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C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151C34"/>
    <w:pPr>
      <w:spacing w:after="0" w:line="240" w:lineRule="auto"/>
    </w:pPr>
  </w:style>
  <w:style w:type="table" w:customStyle="1" w:styleId="TableauGrille2-Accentuation11">
    <w:name w:val="Tableau Grille 2 - Accentuation 11"/>
    <w:basedOn w:val="TableauNormal"/>
    <w:uiPriority w:val="47"/>
    <w:rsid w:val="00151C3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S</dc:creator>
  <cp:keywords/>
  <dc:description/>
  <cp:lastModifiedBy>ADS</cp:lastModifiedBy>
  <cp:revision>1</cp:revision>
  <dcterms:created xsi:type="dcterms:W3CDTF">2022-01-18T09:20:00Z</dcterms:created>
  <dcterms:modified xsi:type="dcterms:W3CDTF">2022-01-18T09:22:00Z</dcterms:modified>
</cp:coreProperties>
</file>